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tbl>
      <w:tblPr>
        <w:tblStyle w:val="3"/>
        <w:tblW w:w="14663" w:type="dxa"/>
        <w:jc w:val="center"/>
        <w:tblInd w:w="-30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381"/>
        <w:gridCol w:w="1173"/>
        <w:gridCol w:w="1246"/>
        <w:gridCol w:w="1263"/>
        <w:gridCol w:w="1155"/>
        <w:gridCol w:w="1236"/>
        <w:gridCol w:w="1218"/>
        <w:gridCol w:w="1091"/>
        <w:gridCol w:w="1246"/>
        <w:gridCol w:w="1227"/>
        <w:gridCol w:w="1300"/>
        <w:gridCol w:w="11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4663" w:type="dxa"/>
            <w:gridSpan w:val="12"/>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Supplementary Table 1. Adjusted odds ratios (95% CIs) of weight control related behaviors by self-perception weight status within subgroups defined by gender, location of school and body mass index.</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tcBorders>
              <w:top w:val="single" w:color="auto" w:sz="12" w:space="0"/>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Outcomes</w:t>
            </w:r>
          </w:p>
        </w:tc>
        <w:tc>
          <w:tcPr>
            <w:tcW w:w="1173" w:type="dxa"/>
            <w:vMerge w:val="restart"/>
            <w:tcBorders>
              <w:top w:val="single" w:color="auto" w:sz="12" w:space="0"/>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default" w:ascii="Times New Roman" w:hAnsi="Times New Roman" w:eastAsia="宋体" w:cs="Times New Roman"/>
                <w:i w:val="0"/>
                <w:color w:val="000000"/>
                <w:kern w:val="0"/>
                <w:sz w:val="18"/>
                <w:szCs w:val="18"/>
                <w:u w:val="none"/>
                <w:lang w:val="en-US" w:eastAsia="zh-CN" w:bidi="ar"/>
              </w:rPr>
              <w:t>Self-perception weight</w:t>
            </w:r>
            <w:r>
              <w:rPr>
                <w:rFonts w:hint="eastAsia" w:ascii="Times New Roman" w:hAnsi="Times New Roman" w:eastAsia="宋体" w:cs="Times New Roman"/>
                <w:i w:val="0"/>
                <w:color w:val="000000"/>
                <w:kern w:val="0"/>
                <w:sz w:val="18"/>
                <w:szCs w:val="18"/>
                <w:u w:val="none"/>
                <w:lang w:val="en-US" w:eastAsia="zh-CN" w:bidi="ar"/>
              </w:rPr>
              <w:t xml:space="preserve"> status</w:t>
            </w:r>
          </w:p>
        </w:tc>
        <w:tc>
          <w:tcPr>
            <w:tcW w:w="2509" w:type="dxa"/>
            <w:gridSpan w:val="2"/>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Gender</w:t>
            </w:r>
          </w:p>
        </w:tc>
        <w:tc>
          <w:tcPr>
            <w:tcW w:w="1155" w:type="dxa"/>
            <w:vMerge w:val="restart"/>
            <w:tcBorders>
              <w:top w:val="single" w:color="auto" w:sz="12" w:space="0"/>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c>
          <w:tcPr>
            <w:tcW w:w="2454" w:type="dxa"/>
            <w:gridSpan w:val="2"/>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Location of school</w:t>
            </w:r>
          </w:p>
        </w:tc>
        <w:tc>
          <w:tcPr>
            <w:tcW w:w="1091" w:type="dxa"/>
            <w:vMerge w:val="restart"/>
            <w:tcBorders>
              <w:top w:val="single" w:color="auto" w:sz="12" w:space="0"/>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c>
          <w:tcPr>
            <w:tcW w:w="3773" w:type="dxa"/>
            <w:gridSpan w:val="3"/>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kern w:val="0"/>
                <w:sz w:val="18"/>
                <w:szCs w:val="18"/>
                <w:u w:val="none"/>
                <w:lang w:val="en-US" w:eastAsia="zh-CN" w:bidi="ar"/>
              </w:rPr>
              <w:t>Bo</w:t>
            </w:r>
            <w:r>
              <w:rPr>
                <w:rFonts w:hint="eastAsia" w:ascii="Times New Roman" w:hAnsi="Times New Roman" w:eastAsia="宋体" w:cs="Times New Roman"/>
                <w:i w:val="0"/>
                <w:color w:val="000000"/>
                <w:kern w:val="0"/>
                <w:sz w:val="18"/>
                <w:szCs w:val="18"/>
                <w:u w:val="none"/>
                <w:lang w:val="en-US" w:eastAsia="zh-CN" w:bidi="ar"/>
              </w:rPr>
              <w:t>d</w:t>
            </w:r>
            <w:r>
              <w:rPr>
                <w:rFonts w:hint="default" w:ascii="Times New Roman" w:hAnsi="Times New Roman" w:eastAsia="宋体" w:cs="Times New Roman"/>
                <w:i w:val="0"/>
                <w:color w:val="000000"/>
                <w:kern w:val="0"/>
                <w:sz w:val="18"/>
                <w:szCs w:val="18"/>
                <w:u w:val="none"/>
                <w:lang w:val="en-US" w:eastAsia="zh-CN" w:bidi="ar"/>
              </w:rPr>
              <w:t>y mass index</w:t>
            </w:r>
          </w:p>
        </w:tc>
        <w:tc>
          <w:tcPr>
            <w:tcW w:w="1127" w:type="dxa"/>
            <w:vMerge w:val="restart"/>
            <w:tcBorders>
              <w:top w:val="single" w:color="auto" w:sz="12"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520" w:hRule="atLeast"/>
          <w:jc w:val="center"/>
        </w:trPr>
        <w:tc>
          <w:tcPr>
            <w:tcW w:w="1381" w:type="dxa"/>
            <w:vMerge w:val="continue"/>
            <w:tcBorders>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vMerge w:val="continue"/>
            <w:tcBorders>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46"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Boys</w:t>
            </w:r>
          </w:p>
        </w:tc>
        <w:tc>
          <w:tcPr>
            <w:tcW w:w="1263"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Girls</w:t>
            </w:r>
          </w:p>
        </w:tc>
        <w:tc>
          <w:tcPr>
            <w:tcW w:w="1155" w:type="dxa"/>
            <w:vMerge w:val="continue"/>
            <w:tcBorders>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18"/>
                <w:szCs w:val="18"/>
                <w:u w:val="none"/>
              </w:rPr>
            </w:pPr>
          </w:p>
        </w:tc>
        <w:tc>
          <w:tcPr>
            <w:tcW w:w="1236"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Rural</w:t>
            </w:r>
          </w:p>
        </w:tc>
        <w:tc>
          <w:tcPr>
            <w:tcW w:w="1218"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rban</w:t>
            </w:r>
          </w:p>
        </w:tc>
        <w:tc>
          <w:tcPr>
            <w:tcW w:w="1091" w:type="dxa"/>
            <w:vMerge w:val="continue"/>
            <w:tcBorders>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18"/>
                <w:szCs w:val="18"/>
                <w:u w:val="none"/>
              </w:rPr>
            </w:pPr>
          </w:p>
        </w:tc>
        <w:tc>
          <w:tcPr>
            <w:tcW w:w="1246"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27"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Normal weight</w:t>
            </w:r>
          </w:p>
        </w:tc>
        <w:tc>
          <w:tcPr>
            <w:tcW w:w="1300"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kern w:val="0"/>
                <w:sz w:val="18"/>
                <w:szCs w:val="18"/>
                <w:u w:val="none"/>
                <w:lang w:val="en-US" w:eastAsia="zh-CN" w:bidi="ar"/>
              </w:rPr>
              <w:t>Overweight</w:t>
            </w:r>
          </w:p>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obesity</w:t>
            </w:r>
          </w:p>
        </w:tc>
        <w:tc>
          <w:tcPr>
            <w:tcW w:w="1127" w:type="dxa"/>
            <w:vMerge w:val="continue"/>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rying to control weight</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51 (0.45-0.58)</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1 (0.35-0.47)</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84 (0.03)</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6 (0.41-0.52)</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5 (0.39-0.52)</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5 (0.82)</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50 (0.43-0.58)</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4 (0.39-0.5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0 (0.16-0.54)</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58 (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45 (3.01-3.97)</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0 (1.88-2.34)</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0.41 (&lt;0.001)</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2 (2.17-2.7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91 (2.53-3.33)</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24 (0.04)</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67 (2.68-5.03)</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3 (2.22-2.67)</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1 (1.81-4.07)</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6.20 (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Healthy weight control behavior</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63"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3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300"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Exercising</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37 (0.33-0.43)</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9 (0.34-0.46)</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26 (0.61)</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4 (0.29-0.38)</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0 (0.34-0.46)</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47 (0.12)</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0 (0.34-0.47)</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6 (0.31-0.41)</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1 (0.16-0.59)</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26 (0.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66 (3.18-4.2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9 (1.78-2.21)</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5.44 (&lt;0.001)</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1 (2.07-2.57)</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0 (2.44-3.21)</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66 (0.03)</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01 (2.23-4.05)</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5 (2.15-2.58)</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94 (2.64-5.87)</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8.06 (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Unhealthy weight control behaviors</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63"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3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300"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Dieting</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3 (0.34-0.54)</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2 (0.34-0.51)</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2 (0.88)</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9 (0.32-0.47)</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0 (0.31-0.51)</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2 (0.88)</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2 (0.25-0.4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52 (0.43-0.64)</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7 (0.12-1.17)</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9.61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4.06 (3.48-4.73)</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5 (2.11-2.62)</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2.57 (&lt;0.001)</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7 (2.56-3.22)</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1 (2.44-3.23)</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5 (0.82)</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09 (2.28-4.2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3 (2.48-3.01)</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6.63 (3.83-11.47)</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0.10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aking laxatives</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2 (1.47-3.65)</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78 (1.04-3.04)</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55 (0.46)</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4 (1.28-2.93)</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8 (1.54-5.36)</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07 (0.3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9 (0.61-1.96)</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13 (2.07-4.73)</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8 (0.54-11.44)</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8.38 (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36 (0.80-2.29)</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4 (1.70-3.52)</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21 (0.07)</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62 (1.14-2.3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10 (1.86-5.19)</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19 (0.04)</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15 (1.46-6.78)</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2 (1.61-3.07)</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68 (0.19-2.41)</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4.12 (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aking diet pills</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5 (1.21-3.14)</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60 (0.35-1.04)</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0.19 (0.001)</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10 (0.74-1.64)</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27 (0.72-2.26)</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16 (0.69)</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8 (0.28-0.83)</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81 (1.20-2.73)</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52 (0.55-11.43)</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5.64 (&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62 (1.64-4.18)</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88 (1.45-2.44)</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48 (0.22)</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4 (1.46-2.58)</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7 (1.63-3.43)</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70 (0.4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3 (1.02-4.05)</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5 (1.75-2.89)</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65 (0.49-5.53)</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30 (0.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restart"/>
            <w:tcBorders>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Fasting</w:t>
            </w: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bout r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91"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tcBorders>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6 (1.43-3.26)</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85 (0.56-1.30)</w:t>
            </w:r>
          </w:p>
        </w:tc>
        <w:tc>
          <w:tcPr>
            <w:tcW w:w="11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9.63 (0.002)</w:t>
            </w:r>
          </w:p>
        </w:tc>
        <w:tc>
          <w:tcPr>
            <w:tcW w:w="123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44 (1.01-2.06)</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4 (0.64-1.67)</w:t>
            </w:r>
          </w:p>
        </w:tc>
        <w:tc>
          <w:tcPr>
            <w:tcW w:w="1091"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14 (0.29)</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73 (0.54-1.18)</w:t>
            </w:r>
          </w:p>
        </w:tc>
        <w:tc>
          <w:tcPr>
            <w:tcW w:w="1227"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6 (1.46-2.90)</w:t>
            </w:r>
          </w:p>
        </w:tc>
        <w:tc>
          <w:tcPr>
            <w:tcW w:w="1300"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55 (0.62-20.43)</w:t>
            </w:r>
          </w:p>
        </w:tc>
        <w:tc>
          <w:tcPr>
            <w:tcW w:w="1127"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6.50 (&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jc w:val="center"/>
        </w:trPr>
        <w:tc>
          <w:tcPr>
            <w:tcW w:w="1381" w:type="dxa"/>
            <w:vMerge w:val="continue"/>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173" w:type="dxa"/>
            <w:tcBorders>
              <w:bottom w:val="single" w:color="auto" w:sz="12"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weight</w:t>
            </w:r>
          </w:p>
        </w:tc>
        <w:tc>
          <w:tcPr>
            <w:tcW w:w="1246"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97 (2.02-4.37)</w:t>
            </w:r>
          </w:p>
        </w:tc>
        <w:tc>
          <w:tcPr>
            <w:tcW w:w="1263"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7 (1.69-2.78)</w:t>
            </w:r>
          </w:p>
        </w:tc>
        <w:tc>
          <w:tcPr>
            <w:tcW w:w="1155" w:type="dxa"/>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79 (0.18)</w:t>
            </w:r>
          </w:p>
        </w:tc>
        <w:tc>
          <w:tcPr>
            <w:tcW w:w="1236"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9 (1.82-3.13)</w:t>
            </w:r>
          </w:p>
        </w:tc>
        <w:tc>
          <w:tcPr>
            <w:tcW w:w="1218"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0 (1.73-3.33)</w:t>
            </w:r>
          </w:p>
        </w:tc>
        <w:tc>
          <w:tcPr>
            <w:tcW w:w="1091" w:type="dxa"/>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0 (0.99)</w:t>
            </w:r>
          </w:p>
        </w:tc>
        <w:tc>
          <w:tcPr>
            <w:tcW w:w="1246"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73 (2.16-6.43)</w:t>
            </w:r>
          </w:p>
        </w:tc>
        <w:tc>
          <w:tcPr>
            <w:tcW w:w="1227"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3 (1.84-2.93)</w:t>
            </w:r>
          </w:p>
        </w:tc>
        <w:tc>
          <w:tcPr>
            <w:tcW w:w="1300"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4.15 (0.98-17.54)</w:t>
            </w:r>
          </w:p>
        </w:tc>
        <w:tc>
          <w:tcPr>
            <w:tcW w:w="1127" w:type="dxa"/>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88 (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jc w:val="center"/>
        </w:trPr>
        <w:tc>
          <w:tcPr>
            <w:tcW w:w="14663" w:type="dxa"/>
            <w:gridSpan w:val="12"/>
            <w:tcBorders>
              <w:top w:val="single" w:color="auto" w:sz="12" w:space="0"/>
              <w:bottom w:val="nil"/>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 xml:space="preserve">All models were stratified by gender, location of school and body mass index, and adjusted for age, gender, location of school, paternal education, maternal education, current smoking, breakfast consumption, muscle strengthening activity, and body mass index, except for the stratification variable itself. </w:t>
            </w:r>
          </w:p>
        </w:tc>
      </w:tr>
    </w:tbl>
    <w:p/>
    <w:p/>
    <w:p/>
    <w:p/>
    <w:p/>
    <w:p/>
    <w:p/>
    <w:p/>
    <w:p/>
    <w:p/>
    <w:p/>
    <w:p/>
    <w:p/>
    <w:p/>
    <w:p/>
    <w:p/>
    <w:p/>
    <w:p/>
    <w:p/>
    <w:p/>
    <w:p/>
    <w:p/>
    <w:p/>
    <w:tbl>
      <w:tblPr>
        <w:tblStyle w:val="3"/>
        <w:tblW w:w="14709" w:type="dxa"/>
        <w:tblInd w:w="-781"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427"/>
        <w:gridCol w:w="1218"/>
        <w:gridCol w:w="1282"/>
        <w:gridCol w:w="1209"/>
        <w:gridCol w:w="1146"/>
        <w:gridCol w:w="1263"/>
        <w:gridCol w:w="1246"/>
        <w:gridCol w:w="1072"/>
        <w:gridCol w:w="1255"/>
        <w:gridCol w:w="1218"/>
        <w:gridCol w:w="1255"/>
        <w:gridCol w:w="11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709" w:type="dxa"/>
            <w:gridSpan w:val="12"/>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bookmarkStart w:id="0" w:name="_GoBack"/>
            <w:r>
              <w:rPr>
                <w:rFonts w:hint="eastAsia" w:ascii="Times New Roman" w:hAnsi="Times New Roman" w:eastAsia="宋体" w:cs="Times New Roman"/>
                <w:i w:val="0"/>
                <w:color w:val="000000"/>
                <w:sz w:val="18"/>
                <w:szCs w:val="18"/>
                <w:u w:val="none"/>
                <w:lang w:val="en-US" w:eastAsia="zh-CN"/>
              </w:rPr>
              <w:t>Supplementary Table 2. Adjusted odds ratios (95% CIs) of weight control related behaviors by accuracy of weight perceptions within subgroups defined by gender, location of school and body mass index.</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trPr>
        <w:tc>
          <w:tcPr>
            <w:tcW w:w="1427" w:type="dxa"/>
            <w:vMerge w:val="restart"/>
            <w:tcBorders>
              <w:top w:val="single" w:color="auto" w:sz="12" w:space="0"/>
              <w:bottom w:val="single" w:color="000000" w:sz="4" w:space="0"/>
            </w:tcBorders>
            <w:shd w:val="clear" w:color="auto" w:fill="auto"/>
            <w:vAlign w:val="center"/>
          </w:tcPr>
          <w:p>
            <w:pPr>
              <w:keepNext w:val="0"/>
              <w:keepLines w:val="0"/>
              <w:widowControl/>
              <w:suppressLineNumbers w:val="0"/>
              <w:jc w:val="left"/>
              <w:textAlignment w:val="center"/>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Outcomes</w:t>
            </w:r>
          </w:p>
        </w:tc>
        <w:tc>
          <w:tcPr>
            <w:tcW w:w="1218" w:type="dxa"/>
            <w:vMerge w:val="restart"/>
            <w:tcBorders>
              <w:top w:val="single" w:color="auto" w:sz="12" w:space="0"/>
              <w:bottom w:val="single" w:color="000000" w:sz="4"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default" w:ascii="Times New Roman" w:hAnsi="Times New Roman" w:eastAsia="宋体" w:cs="Times New Roman"/>
                <w:i w:val="0"/>
                <w:color w:val="000000"/>
                <w:kern w:val="0"/>
                <w:sz w:val="18"/>
                <w:szCs w:val="18"/>
                <w:u w:val="none"/>
                <w:lang w:val="en-US" w:eastAsia="zh-CN" w:bidi="ar"/>
              </w:rPr>
              <w:t>Weight perception</w:t>
            </w:r>
            <w:r>
              <w:rPr>
                <w:rFonts w:hint="eastAsia" w:ascii="Times New Roman" w:hAnsi="Times New Roman" w:eastAsia="宋体" w:cs="Times New Roman"/>
                <w:i w:val="0"/>
                <w:color w:val="000000"/>
                <w:kern w:val="0"/>
                <w:sz w:val="18"/>
                <w:szCs w:val="18"/>
                <w:u w:val="none"/>
                <w:lang w:val="en-US" w:eastAsia="zh-CN" w:bidi="ar"/>
              </w:rPr>
              <w:t>s</w:t>
            </w:r>
          </w:p>
        </w:tc>
        <w:tc>
          <w:tcPr>
            <w:tcW w:w="2491" w:type="dxa"/>
            <w:gridSpan w:val="2"/>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Gender</w:t>
            </w:r>
          </w:p>
        </w:tc>
        <w:tc>
          <w:tcPr>
            <w:tcW w:w="1146" w:type="dxa"/>
            <w:vMerge w:val="restart"/>
            <w:tcBorders>
              <w:top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c>
          <w:tcPr>
            <w:tcW w:w="2509" w:type="dxa"/>
            <w:gridSpan w:val="2"/>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Location of school</w:t>
            </w:r>
          </w:p>
        </w:tc>
        <w:tc>
          <w:tcPr>
            <w:tcW w:w="1072" w:type="dxa"/>
            <w:vMerge w:val="restart"/>
            <w:tcBorders>
              <w:top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c>
          <w:tcPr>
            <w:tcW w:w="3728" w:type="dxa"/>
            <w:gridSpan w:val="3"/>
            <w:tcBorders>
              <w:top w:val="single" w:color="auto" w:sz="12" w:space="0"/>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kern w:val="0"/>
                <w:sz w:val="18"/>
                <w:szCs w:val="18"/>
                <w:u w:val="none"/>
                <w:lang w:val="en-US" w:eastAsia="zh-CN" w:bidi="ar"/>
              </w:rPr>
              <w:t>Bo</w:t>
            </w:r>
            <w:r>
              <w:rPr>
                <w:rFonts w:hint="eastAsia" w:ascii="Times New Roman" w:hAnsi="Times New Roman" w:eastAsia="宋体" w:cs="Times New Roman"/>
                <w:i w:val="0"/>
                <w:color w:val="000000"/>
                <w:kern w:val="0"/>
                <w:sz w:val="18"/>
                <w:szCs w:val="18"/>
                <w:u w:val="none"/>
                <w:lang w:val="en-US" w:eastAsia="zh-CN" w:bidi="ar"/>
              </w:rPr>
              <w:t>d</w:t>
            </w:r>
            <w:r>
              <w:rPr>
                <w:rFonts w:hint="default" w:ascii="Times New Roman" w:hAnsi="Times New Roman" w:eastAsia="宋体" w:cs="Times New Roman"/>
                <w:i w:val="0"/>
                <w:color w:val="000000"/>
                <w:kern w:val="0"/>
                <w:sz w:val="18"/>
                <w:szCs w:val="18"/>
                <w:u w:val="none"/>
                <w:lang w:val="en-US" w:eastAsia="zh-CN" w:bidi="ar"/>
              </w:rPr>
              <w:t>y mass index</w:t>
            </w:r>
          </w:p>
        </w:tc>
        <w:tc>
          <w:tcPr>
            <w:tcW w:w="1118" w:type="dxa"/>
            <w:vMerge w:val="restart"/>
            <w:tcBorders>
              <w:top w:val="single" w:color="auto" w:sz="12"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sz w:val="18"/>
                <w:szCs w:val="18"/>
                <w:u w:val="none"/>
                <w:lang w:val="en-US" w:eastAsia="zh-CN"/>
              </w:rPr>
              <w:t>H</w:t>
            </w:r>
            <w:r>
              <w:rPr>
                <w:rFonts w:hint="default" w:ascii="Times New Roman" w:hAnsi="Times New Roman" w:eastAsia="宋体" w:cs="Times New Roman"/>
                <w:i w:val="0"/>
                <w:color w:val="000000"/>
                <w:sz w:val="18"/>
                <w:szCs w:val="18"/>
                <w:u w:val="none"/>
              </w:rPr>
              <w:t>eterogeneity</w:t>
            </w:r>
            <w:r>
              <w:rPr>
                <w:rFonts w:hint="default" w:ascii="Times New Roman" w:hAnsi="Times New Roman" w:eastAsia="宋体" w:cs="Times New Roman"/>
                <w:i w:val="0"/>
                <w:color w:val="000000"/>
                <w:sz w:val="18"/>
                <w:szCs w:val="18"/>
                <w:u w:val="none"/>
                <w:lang w:val="en-US" w:eastAsia="zh-CN"/>
              </w:rPr>
              <w:t xml:space="preserve"> test</w:t>
            </w:r>
            <w:r>
              <w:rPr>
                <w:rFonts w:hint="default" w:ascii="Times New Roman" w:hAnsi="Times New Roman" w:eastAsia="宋体" w:cs="Times New Roman"/>
                <w:i w:val="0"/>
                <w:color w:val="000000"/>
                <w:sz w:val="18"/>
                <w:szCs w:val="18"/>
                <w:u w:val="none"/>
              </w:rPr>
              <w:t>:</w:t>
            </w:r>
            <w:r>
              <w:rPr>
                <w:rFonts w:hint="default" w:ascii="Times New Roman" w:hAnsi="Times New Roman" w:eastAsia="宋体" w:cs="Times New Roman"/>
                <w:i w:val="0"/>
                <w:color w:val="000000"/>
                <w:sz w:val="18"/>
                <w:szCs w:val="18"/>
                <w:u w:val="none"/>
                <w:lang w:val="en-US" w:eastAsia="zh-CN"/>
              </w:rPr>
              <w:t xml:space="preserve"> </w:t>
            </w:r>
            <w:r>
              <w:rPr>
                <w:rFonts w:hint="default" w:ascii="Times New Roman" w:hAnsi="Times New Roman" w:eastAsia="宋体" w:cs="Times New Roman"/>
                <w:i w:val="0"/>
                <w:color w:val="000000"/>
                <w:sz w:val="18"/>
                <w:szCs w:val="18"/>
                <w:u w:val="none"/>
              </w:rPr>
              <w:t>χ</w:t>
            </w:r>
            <w:r>
              <w:rPr>
                <w:rFonts w:hint="default" w:ascii="Times New Roman" w:hAnsi="Times New Roman" w:eastAsia="宋体" w:cs="Times New Roman"/>
                <w:i w:val="0"/>
                <w:color w:val="000000"/>
                <w:sz w:val="18"/>
                <w:szCs w:val="18"/>
                <w:u w:val="none"/>
                <w:lang w:val="en-US" w:eastAsia="zh-CN"/>
              </w:rPr>
              <w:t>2 (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520" w:hRule="atLeast"/>
        </w:trPr>
        <w:tc>
          <w:tcPr>
            <w:tcW w:w="1427" w:type="dxa"/>
            <w:vMerge w:val="continue"/>
            <w:tcBorders>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vMerge w:val="continue"/>
            <w:tcBorders>
              <w:bottom w:val="single" w:color="000000" w:sz="4"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82"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Boys</w:t>
            </w:r>
          </w:p>
        </w:tc>
        <w:tc>
          <w:tcPr>
            <w:tcW w:w="1209"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Girls</w:t>
            </w:r>
          </w:p>
        </w:tc>
        <w:tc>
          <w:tcPr>
            <w:tcW w:w="1146" w:type="dxa"/>
            <w:vMerge w:val="continue"/>
            <w:tcBorders>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18"/>
                <w:szCs w:val="18"/>
                <w:u w:val="none"/>
              </w:rPr>
            </w:pPr>
          </w:p>
        </w:tc>
        <w:tc>
          <w:tcPr>
            <w:tcW w:w="1263"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Rural</w:t>
            </w:r>
          </w:p>
        </w:tc>
        <w:tc>
          <w:tcPr>
            <w:tcW w:w="1246"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rban</w:t>
            </w:r>
          </w:p>
        </w:tc>
        <w:tc>
          <w:tcPr>
            <w:tcW w:w="1072" w:type="dxa"/>
            <w:vMerge w:val="continue"/>
            <w:tcBorders>
              <w:bottom w:val="single" w:color="000000" w:sz="4" w:space="0"/>
            </w:tcBorders>
            <w:shd w:val="clear" w:color="auto" w:fill="auto"/>
            <w:vAlign w:val="center"/>
          </w:tcPr>
          <w:p>
            <w:pPr>
              <w:jc w:val="center"/>
              <w:rPr>
                <w:rFonts w:hint="default" w:ascii="Times New Roman" w:hAnsi="Times New Roman" w:eastAsia="宋体" w:cs="Times New Roman"/>
                <w:i w:val="0"/>
                <w:color w:val="000000"/>
                <w:sz w:val="18"/>
                <w:szCs w:val="18"/>
                <w:u w:val="none"/>
              </w:rPr>
            </w:pPr>
          </w:p>
        </w:tc>
        <w:tc>
          <w:tcPr>
            <w:tcW w:w="1255"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Underweight</w:t>
            </w:r>
          </w:p>
        </w:tc>
        <w:tc>
          <w:tcPr>
            <w:tcW w:w="1218"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Normal weight</w:t>
            </w:r>
          </w:p>
        </w:tc>
        <w:tc>
          <w:tcPr>
            <w:tcW w:w="1255" w:type="dxa"/>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default" w:ascii="Times New Roman" w:hAnsi="Times New Roman" w:eastAsia="宋体" w:cs="Times New Roman"/>
                <w:i w:val="0"/>
                <w:color w:val="000000"/>
                <w:kern w:val="0"/>
                <w:sz w:val="18"/>
                <w:szCs w:val="18"/>
                <w:u w:val="none"/>
                <w:lang w:val="en-US" w:eastAsia="zh-CN" w:bidi="ar"/>
              </w:rPr>
              <w:t>Overweight</w:t>
            </w:r>
          </w:p>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obesity</w:t>
            </w:r>
          </w:p>
        </w:tc>
        <w:tc>
          <w:tcPr>
            <w:tcW w:w="1118" w:type="dxa"/>
            <w:vMerge w:val="continue"/>
            <w:tcBorders>
              <w:bottom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rying to control weight</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43 (0.37-0.49)</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6 (0.28-0.45)</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60 (0.2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8 (0.32-0.44)</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3 (0.35-0.52)</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91 (0.34)</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4 (0.39-0.50)</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24 (0.17-0.33)</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1.25 (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78 (2.46-3.13)</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3 (1.93-2.35)</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1.26 (0.00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2 (2.02-2.45)</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0 (2.39-3.06)</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5.99 (0.01)</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7 (2.06-2.73)</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3 (2.22-2.67)</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8 (0.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Healthy weight control behavior</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p>
        </w:tc>
        <w:tc>
          <w:tcPr>
            <w:tcW w:w="128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09"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63"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trPr>
        <w:tc>
          <w:tcPr>
            <w:tcW w:w="1427"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Exercising</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2 (0.27-0.37)</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7 (0.29-0.47)</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97 (0.32)</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0 (0.25-0.35)</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8 (0.31-0.46)</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19 (0.07)</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6 (0.31-0.41)</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17 (0.12-0.24)</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5.49 (&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24 (2.85-3.68)</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8 (1.88-2.29)</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8.95 (&lt;0.00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7 (2.14-2.61)</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3 (2.41-3.10)</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99 (0.08)</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92 (2.51-3.41)</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5 (2.15-2.58)</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5.70 (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Unhealthy weight control behaviors</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kern w:val="0"/>
                <w:sz w:val="18"/>
                <w:szCs w:val="18"/>
                <w:u w:val="none"/>
                <w:lang w:val="en-US" w:eastAsia="zh-CN" w:bidi="ar"/>
              </w:rPr>
            </w:pPr>
          </w:p>
        </w:tc>
        <w:tc>
          <w:tcPr>
            <w:tcW w:w="128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09"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63"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255"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Dieting</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8 (0.30-0.49)</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4 (0.33-0.60)</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55 (0.46)</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36 (0.28-0.46)</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0 (0.30-0.54)</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29 (0.59)</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52 (0.43-0.64)</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11 (0.07-0.18)</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5.31 (&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79 (3.26-4.41)</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2 (2.18-2.69)</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2.82 (&lt;0.00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6 (2.56-3.2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82 (2.45-3.23)</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2 (0.88)</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86 (3.08-4.83)</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3 (2.48-3.01)</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7.68 (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aking laxatives</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72 (1.75-4.24)</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0 (1.14-4.23)</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28 (0.60)</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4 (1.45-3.45)</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48 (1.91-6.35)</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36 (0.24)</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3.13 (2.07-4.73)</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4 (0.97-5.61)</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35 (0.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40 (0.87-2.23)</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7 (1.48-2.90)</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76 (0.19)</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57 (1.13-2.18)</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4 (1.54-3.86)</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34 (0.13)</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21 (0.72-2.03)</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2 (1.61-3.07)</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80 (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restart"/>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Taking diet pills</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5 (1.30-3.24)</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98 (0.51-1.88)</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3.30 (0.07)</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62 (1.06-2.48)</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23 (0.65-2.33)</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50 (0.48)</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81 (1.20-2.73)</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96 (0.43-2.14)</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90 (0.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3 (1.61-3.66)</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0 (1.62-2.73)</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35 (0.56)</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3 (1.68-2.95)</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14 (1.50-3.04)</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3 (0.86)</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2.38 (1.42-3.98)</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5 (1.75-2.89)</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4 (0.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restart"/>
            <w:tcBorders>
              <w:bottom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lang w:val="en-US"/>
              </w:rPr>
            </w:pPr>
            <w:r>
              <w:rPr>
                <w:rFonts w:hint="eastAsia" w:ascii="Times New Roman" w:hAnsi="Times New Roman" w:eastAsia="宋体" w:cs="Times New Roman"/>
                <w:i w:val="0"/>
                <w:color w:val="000000"/>
                <w:kern w:val="0"/>
                <w:sz w:val="18"/>
                <w:szCs w:val="18"/>
                <w:u w:val="none"/>
                <w:lang w:val="en-US" w:eastAsia="zh-CN" w:bidi="ar"/>
              </w:rPr>
              <w:t>Fasting</w:t>
            </w: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Accurate</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07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NA</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255"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00</w:t>
            </w:r>
          </w:p>
        </w:tc>
        <w:tc>
          <w:tcPr>
            <w:tcW w:w="1118"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tcBorders>
              <w:top w:val="nil"/>
              <w:bottom w:val="nil"/>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nderestimated</w:t>
            </w:r>
          </w:p>
        </w:tc>
        <w:tc>
          <w:tcPr>
            <w:tcW w:w="1282"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77 (1.21-2.57)</w:t>
            </w:r>
          </w:p>
        </w:tc>
        <w:tc>
          <w:tcPr>
            <w:tcW w:w="1209"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14 (0.64-2.05)</w:t>
            </w:r>
          </w:p>
        </w:tc>
        <w:tc>
          <w:tcPr>
            <w:tcW w:w="1146"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1.55 (0.21)</w:t>
            </w:r>
          </w:p>
        </w:tc>
        <w:tc>
          <w:tcPr>
            <w:tcW w:w="1263"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45 (0.99-2.12)</w:t>
            </w:r>
          </w:p>
        </w:tc>
        <w:tc>
          <w:tcPr>
            <w:tcW w:w="1246"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54 (0.94-2.55)</w:t>
            </w:r>
          </w:p>
        </w:tc>
        <w:tc>
          <w:tcPr>
            <w:tcW w:w="1072" w:type="dxa"/>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04 (0.85)</w:t>
            </w:r>
          </w:p>
        </w:tc>
        <w:tc>
          <w:tcPr>
            <w:tcW w:w="1255"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218" w:type="dxa"/>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6 (1.46-2.90)</w:t>
            </w:r>
          </w:p>
        </w:tc>
        <w:tc>
          <w:tcPr>
            <w:tcW w:w="1255" w:type="dxa"/>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0.46 (0.19-1.11)</w:t>
            </w:r>
          </w:p>
        </w:tc>
        <w:tc>
          <w:tcPr>
            <w:tcW w:w="1118" w:type="dxa"/>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9.63 (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 w:type="dxa"/>
            <w:left w:w="15" w:type="dxa"/>
            <w:bottom w:w="15" w:type="dxa"/>
            <w:right w:w="15" w:type="dxa"/>
          </w:tblCellMar>
        </w:tblPrEx>
        <w:trPr>
          <w:trHeight w:val="191" w:hRule="atLeast"/>
        </w:trPr>
        <w:tc>
          <w:tcPr>
            <w:tcW w:w="1427" w:type="dxa"/>
            <w:vMerge w:val="continue"/>
            <w:tcBorders>
              <w:top w:val="nil"/>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p>
        </w:tc>
        <w:tc>
          <w:tcPr>
            <w:tcW w:w="1218" w:type="dxa"/>
            <w:tcBorders>
              <w:bottom w:val="single" w:color="auto" w:sz="12" w:space="0"/>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O</w:t>
            </w:r>
            <w:r>
              <w:rPr>
                <w:rFonts w:hint="default" w:ascii="Times New Roman" w:hAnsi="Times New Roman" w:eastAsia="宋体" w:cs="Times New Roman"/>
                <w:i w:val="0"/>
                <w:color w:val="000000"/>
                <w:kern w:val="0"/>
                <w:sz w:val="18"/>
                <w:szCs w:val="18"/>
                <w:u w:val="none"/>
                <w:lang w:val="en-US" w:eastAsia="zh-CN" w:bidi="ar"/>
              </w:rPr>
              <w:t>verestimated</w:t>
            </w:r>
          </w:p>
        </w:tc>
        <w:tc>
          <w:tcPr>
            <w:tcW w:w="1282"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40 (1.69-3.40)</w:t>
            </w:r>
          </w:p>
        </w:tc>
        <w:tc>
          <w:tcPr>
            <w:tcW w:w="1209"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6 (1.54-2.49)</w:t>
            </w:r>
          </w:p>
        </w:tc>
        <w:tc>
          <w:tcPr>
            <w:tcW w:w="1146" w:type="dxa"/>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88 (0.35)</w:t>
            </w:r>
          </w:p>
        </w:tc>
        <w:tc>
          <w:tcPr>
            <w:tcW w:w="1263"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09 (1.62-2.69)</w:t>
            </w:r>
          </w:p>
        </w:tc>
        <w:tc>
          <w:tcPr>
            <w:tcW w:w="1246"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29 (1.67-3.14)</w:t>
            </w:r>
          </w:p>
        </w:tc>
        <w:tc>
          <w:tcPr>
            <w:tcW w:w="1072" w:type="dxa"/>
            <w:tcBorders>
              <w:bottom w:val="single" w:color="auto" w:sz="12" w:space="0"/>
            </w:tcBorders>
            <w:shd w:val="clear" w:color="auto" w:fill="auto"/>
            <w:vAlign w:val="center"/>
          </w:tcPr>
          <w:p>
            <w:pPr>
              <w:jc w:val="left"/>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20 (0.66)</w:t>
            </w:r>
          </w:p>
        </w:tc>
        <w:tc>
          <w:tcPr>
            <w:tcW w:w="1255" w:type="dxa"/>
            <w:tcBorders>
              <w:bottom w:val="single" w:color="auto" w:sz="12" w:space="0"/>
            </w:tcBorders>
            <w:shd w:val="clear" w:color="auto" w:fill="auto"/>
            <w:vAlign w:val="center"/>
          </w:tcPr>
          <w:p>
            <w:pPr>
              <w:jc w:val="both"/>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1.92 (1.25-2.95)</w:t>
            </w:r>
          </w:p>
        </w:tc>
        <w:tc>
          <w:tcPr>
            <w:tcW w:w="1218" w:type="dxa"/>
            <w:tcBorders>
              <w:bottom w:val="single" w:color="auto" w:sz="12" w:space="0"/>
            </w:tcBorders>
            <w:shd w:val="clear" w:color="auto" w:fill="auto"/>
            <w:vAlign w:val="center"/>
          </w:tcPr>
          <w:p>
            <w:pPr>
              <w:jc w:val="left"/>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sz w:val="18"/>
                <w:szCs w:val="18"/>
                <w:u w:val="none"/>
                <w:lang w:val="en-US" w:eastAsia="zh-CN"/>
              </w:rPr>
              <w:t>2.33 (1.84-2.93)</w:t>
            </w:r>
          </w:p>
        </w:tc>
        <w:tc>
          <w:tcPr>
            <w:tcW w:w="1255" w:type="dxa"/>
            <w:tcBorders>
              <w:bottom w:val="single" w:color="auto" w:sz="12" w:space="0"/>
            </w:tcBorders>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NA</w:t>
            </w:r>
          </w:p>
        </w:tc>
        <w:tc>
          <w:tcPr>
            <w:tcW w:w="1118" w:type="dxa"/>
            <w:tcBorders>
              <w:bottom w:val="single" w:color="auto" w:sz="12" w:space="0"/>
            </w:tcBorders>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0.60 (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Ex>
        <w:trPr>
          <w:trHeight w:val="191" w:hRule="atLeast"/>
        </w:trPr>
        <w:tc>
          <w:tcPr>
            <w:tcW w:w="14709" w:type="dxa"/>
            <w:gridSpan w:val="12"/>
            <w:tcBorders>
              <w:top w:val="single" w:color="auto" w:sz="12" w:space="0"/>
              <w:bottom w:val="nil"/>
            </w:tcBorders>
            <w:shd w:val="clear" w:color="auto" w:fill="auto"/>
            <w:vAlign w:val="center"/>
          </w:tcPr>
          <w:p>
            <w:pPr>
              <w:jc w:val="both"/>
              <w:rPr>
                <w:rFonts w:hint="eastAsia" w:ascii="Times New Roman" w:hAnsi="Times New Roman" w:eastAsia="宋体" w:cs="Times New Roman"/>
                <w:i w:val="0"/>
                <w:color w:val="000000"/>
                <w:sz w:val="18"/>
                <w:szCs w:val="18"/>
                <w:u w:val="none"/>
                <w:lang w:val="en-US" w:eastAsia="zh-CN"/>
              </w:rPr>
            </w:pPr>
            <w:r>
              <w:rPr>
                <w:rFonts w:hint="eastAsia" w:ascii="Times New Roman" w:hAnsi="Times New Roman" w:eastAsia="宋体" w:cs="Times New Roman"/>
                <w:i w:val="0"/>
                <w:color w:val="000000"/>
                <w:sz w:val="18"/>
                <w:szCs w:val="18"/>
                <w:u w:val="none"/>
                <w:lang w:val="en-US" w:eastAsia="zh-CN"/>
              </w:rPr>
              <w:t xml:space="preserve">All models were stratified by gender, location of school and body mass index, and adjusted for age, gender, location of school, paternal education, maternal education, current smoking, breakfast consumption, muscle strengthening activity, and body mass index, except for the stratification variable itself. </w:t>
            </w:r>
          </w:p>
        </w:tc>
      </w:tr>
    </w:tbl>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华文仿宋">
    <w:panose1 w:val="02010600040101010101"/>
    <w:charset w:val="86"/>
    <w:family w:val="auto"/>
    <w:pitch w:val="default"/>
    <w:sig w:usb0="00000287" w:usb1="080F0000" w:usb2="00000000" w:usb3="00000000" w:csb0="0004009F" w:csb1="DFD70000"/>
  </w:font>
  <w:font w:name="华文中宋">
    <w:panose1 w:val="02010600040101010101"/>
    <w:charset w:val="86"/>
    <w:family w:val="auto"/>
    <w:pitch w:val="default"/>
    <w:sig w:usb0="00000287" w:usb1="080F0000" w:usb2="00000000" w:usb3="00000000" w:csb0="0004009F" w:csb1="DFD70000"/>
  </w:font>
  <w:font w:name="Terminal">
    <w:altName w:val="宋体"/>
    <w:panose1 w:val="00000000000000000000"/>
    <w:charset w:val="86"/>
    <w:family w:val="auto"/>
    <w:pitch w:val="default"/>
    <w:sig w:usb0="00000000" w:usb1="00000000" w:usb2="00000000" w:usb3="00000000" w:csb0="00040000" w:csb1="00000000"/>
  </w:font>
  <w:font w:name="Calibri Light">
    <w:panose1 w:val="020F0302020204030204"/>
    <w:charset w:val="00"/>
    <w:family w:val="swiss"/>
    <w:pitch w:val="default"/>
    <w:sig w:usb0="E4002EFF" w:usb1="C000247B" w:usb2="00000009" w:usb3="00000000" w:csb0="200001FF" w:csb1="00000000"/>
  </w:font>
  <w:font w:name="Times New Roman Symbol">
    <w:panose1 w:val="02020603050405020304"/>
    <w:charset w:val="00"/>
    <w:family w:val="auto"/>
    <w:pitch w:val="default"/>
    <w:sig w:usb0="00000003"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 w:name="STIX-Regular">
    <w:altName w:val="宋体"/>
    <w:panose1 w:val="00000000000000000000"/>
    <w:charset w:val="86"/>
    <w:family w:val="roman"/>
    <w:pitch w:val="default"/>
    <w:sig w:usb0="00000000" w:usb1="00000000" w:usb2="00000000" w:usb3="00000000" w:csb0="00040000" w:csb1="00000000"/>
  </w:font>
  <w:font w:name="MetaSerifProBook-Regular">
    <w:altName w:val="宋体"/>
    <w:panose1 w:val="00000000000000000000"/>
    <w:charset w:val="86"/>
    <w:family w:val="roman"/>
    <w:pitch w:val="default"/>
    <w:sig w:usb0="00000000" w:usb1="00000000" w:usb2="00000000" w:usb3="00000000" w:csb0="00040000" w:csb1="00000000"/>
  </w:font>
  <w:font w:name="PdcgqnAdvTTb5929f4c">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AdvPADBA">
    <w:altName w:val="Segoe Print"/>
    <w:panose1 w:val="00000000000000000000"/>
    <w:charset w:val="00"/>
    <w:family w:val="roman"/>
    <w:pitch w:val="default"/>
    <w:sig w:usb0="00000000" w:usb1="00000000" w:usb2="00000000" w:usb3="00000000" w:csb0="00000001" w:csb1="00000000"/>
  </w:font>
  <w:font w:name="AdvOT1ef757c0">
    <w:altName w:val="Segoe Print"/>
    <w:panose1 w:val="00000000000000000000"/>
    <w:charset w:val="00"/>
    <w:family w:val="swiss"/>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DxbkjnAdvTT86d47313">
    <w:altName w:val="Segoe Print"/>
    <w:panose1 w:val="00000000000000000000"/>
    <w:charset w:val="00"/>
    <w:family w:val="roman"/>
    <w:pitch w:val="default"/>
    <w:sig w:usb0="00000000" w:usb1="00000000" w:usb2="00000000" w:usb3="00000000" w:csb0="00000001" w:csb1="00000000"/>
  </w:font>
  <w:font w:name="Georgia">
    <w:panose1 w:val="02040502050405020303"/>
    <w:charset w:val="00"/>
    <w:family w:val="auto"/>
    <w:pitch w:val="default"/>
    <w:sig w:usb0="00000287" w:usb1="00000000" w:usb2="00000000" w:usb3="00000000" w:csb0="2000009F" w:csb1="00000000"/>
  </w:font>
  <w:font w:name="ScalaLF-Regular">
    <w:altName w:val="宋体"/>
    <w:panose1 w:val="00000000000000000000"/>
    <w:charset w:val="86"/>
    <w:family w:val="auto"/>
    <w:pitch w:val="default"/>
    <w:sig w:usb0="00000000" w:usb1="00000000" w:usb2="00000010" w:usb3="00000000" w:csb0="00040000" w:csb1="00000000"/>
  </w:font>
  <w:font w:name="仿宋_GB2312">
    <w:altName w:val="仿宋"/>
    <w:panose1 w:val="02010609030101010101"/>
    <w:charset w:val="86"/>
    <w:family w:val="auto"/>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 w:name="Lucida Grande">
    <w:altName w:val="Microsoft Sans Serif"/>
    <w:panose1 w:val="00000000000000000000"/>
    <w:charset w:val="00"/>
    <w:family w:val="auto"/>
    <w:pitch w:val="default"/>
    <w:sig w:usb0="00000000" w:usb1="00000000" w:usb2="00000000" w:usb3="00000000" w:csb0="000001BF" w:csb1="00000000"/>
  </w:font>
  <w:font w:name="NexusSerif-Regular">
    <w:altName w:val="宋体"/>
    <w:panose1 w:val="00000000000000000000"/>
    <w:charset w:val="86"/>
    <w:family w:val="roman"/>
    <w:pitch w:val="default"/>
    <w:sig w:usb0="00000000" w:usb1="00000000" w:usb2="00000010" w:usb3="00000000" w:csb0="00040000" w:csb1="00000000"/>
  </w:font>
  <w:font w:name="Microsoft Sans Serif">
    <w:panose1 w:val="020B0604020202020204"/>
    <w:charset w:val="00"/>
    <w:family w:val="auto"/>
    <w:pitch w:val="default"/>
    <w:sig w:usb0="E5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A856DE"/>
    <w:rsid w:val="02BC0332"/>
    <w:rsid w:val="02C7765C"/>
    <w:rsid w:val="02E8334F"/>
    <w:rsid w:val="033D5517"/>
    <w:rsid w:val="03527065"/>
    <w:rsid w:val="03846249"/>
    <w:rsid w:val="038724BC"/>
    <w:rsid w:val="0455115C"/>
    <w:rsid w:val="047E4B46"/>
    <w:rsid w:val="05634BAC"/>
    <w:rsid w:val="05A84C35"/>
    <w:rsid w:val="05CB09C7"/>
    <w:rsid w:val="06295B55"/>
    <w:rsid w:val="06433548"/>
    <w:rsid w:val="0666185B"/>
    <w:rsid w:val="06A72454"/>
    <w:rsid w:val="06C917CC"/>
    <w:rsid w:val="06F91AE6"/>
    <w:rsid w:val="07CF55B2"/>
    <w:rsid w:val="07F76121"/>
    <w:rsid w:val="0820603C"/>
    <w:rsid w:val="094230FA"/>
    <w:rsid w:val="0A191CC8"/>
    <w:rsid w:val="0A5D3F0C"/>
    <w:rsid w:val="0B103176"/>
    <w:rsid w:val="0B162D87"/>
    <w:rsid w:val="0CD8155D"/>
    <w:rsid w:val="0D026B9B"/>
    <w:rsid w:val="0D122152"/>
    <w:rsid w:val="0D9D4E7F"/>
    <w:rsid w:val="0E5B6E7F"/>
    <w:rsid w:val="0E5F41BE"/>
    <w:rsid w:val="0E6A37AE"/>
    <w:rsid w:val="0EB0175C"/>
    <w:rsid w:val="0ED3798A"/>
    <w:rsid w:val="0EFF7371"/>
    <w:rsid w:val="0FA23944"/>
    <w:rsid w:val="10171F05"/>
    <w:rsid w:val="10831F0E"/>
    <w:rsid w:val="10D3266D"/>
    <w:rsid w:val="136360EB"/>
    <w:rsid w:val="142656DD"/>
    <w:rsid w:val="145A47E2"/>
    <w:rsid w:val="14AB0B04"/>
    <w:rsid w:val="14DD40C7"/>
    <w:rsid w:val="15042E22"/>
    <w:rsid w:val="152258CF"/>
    <w:rsid w:val="16645C52"/>
    <w:rsid w:val="16F90BD0"/>
    <w:rsid w:val="16FD0039"/>
    <w:rsid w:val="1719042B"/>
    <w:rsid w:val="17EB69D2"/>
    <w:rsid w:val="18352DE7"/>
    <w:rsid w:val="18681EBD"/>
    <w:rsid w:val="187C12F2"/>
    <w:rsid w:val="18F4483C"/>
    <w:rsid w:val="19D12C95"/>
    <w:rsid w:val="1A9E1DD4"/>
    <w:rsid w:val="1AA81CB4"/>
    <w:rsid w:val="1B0D082C"/>
    <w:rsid w:val="1B456E4F"/>
    <w:rsid w:val="1BB332A2"/>
    <w:rsid w:val="1C023D6F"/>
    <w:rsid w:val="1C08218F"/>
    <w:rsid w:val="1C6B1CBA"/>
    <w:rsid w:val="1C8A6ECE"/>
    <w:rsid w:val="1D560B13"/>
    <w:rsid w:val="1D6A26CF"/>
    <w:rsid w:val="1E0B6B34"/>
    <w:rsid w:val="1E373C98"/>
    <w:rsid w:val="1E4720BC"/>
    <w:rsid w:val="1E6321BF"/>
    <w:rsid w:val="1EEB2A5E"/>
    <w:rsid w:val="1F2E6430"/>
    <w:rsid w:val="1F5F0F73"/>
    <w:rsid w:val="1F6F64B7"/>
    <w:rsid w:val="1FB50B57"/>
    <w:rsid w:val="1FBB7B1C"/>
    <w:rsid w:val="226C071A"/>
    <w:rsid w:val="226E1392"/>
    <w:rsid w:val="24BA532C"/>
    <w:rsid w:val="25FF194E"/>
    <w:rsid w:val="26DC3912"/>
    <w:rsid w:val="26E55DB8"/>
    <w:rsid w:val="27235B2B"/>
    <w:rsid w:val="296D407C"/>
    <w:rsid w:val="29A32CE6"/>
    <w:rsid w:val="29B44410"/>
    <w:rsid w:val="29CE25FD"/>
    <w:rsid w:val="29D9072C"/>
    <w:rsid w:val="29EB1712"/>
    <w:rsid w:val="2A7A4371"/>
    <w:rsid w:val="2ADB4035"/>
    <w:rsid w:val="2BCA03ED"/>
    <w:rsid w:val="2C630147"/>
    <w:rsid w:val="2CEE374A"/>
    <w:rsid w:val="2D4C681F"/>
    <w:rsid w:val="2DDB75B6"/>
    <w:rsid w:val="2DF832E4"/>
    <w:rsid w:val="2E4A0FBA"/>
    <w:rsid w:val="2E540E3A"/>
    <w:rsid w:val="2E5F62A2"/>
    <w:rsid w:val="2E642573"/>
    <w:rsid w:val="2F1E6A84"/>
    <w:rsid w:val="2F9960D7"/>
    <w:rsid w:val="303706B5"/>
    <w:rsid w:val="30F3745B"/>
    <w:rsid w:val="310922BE"/>
    <w:rsid w:val="31480953"/>
    <w:rsid w:val="31C007C9"/>
    <w:rsid w:val="32A07C64"/>
    <w:rsid w:val="32EA7B52"/>
    <w:rsid w:val="33001807"/>
    <w:rsid w:val="33052192"/>
    <w:rsid w:val="338D5F93"/>
    <w:rsid w:val="33991238"/>
    <w:rsid w:val="343F5AE3"/>
    <w:rsid w:val="34FE16C8"/>
    <w:rsid w:val="35183E37"/>
    <w:rsid w:val="3576421A"/>
    <w:rsid w:val="357D3D68"/>
    <w:rsid w:val="360B4AC8"/>
    <w:rsid w:val="36DC470C"/>
    <w:rsid w:val="36DD101D"/>
    <w:rsid w:val="376178C0"/>
    <w:rsid w:val="396F494B"/>
    <w:rsid w:val="399C38B2"/>
    <w:rsid w:val="3B7C567B"/>
    <w:rsid w:val="3BDC36DF"/>
    <w:rsid w:val="3C335822"/>
    <w:rsid w:val="3D2E77A3"/>
    <w:rsid w:val="3F1F708B"/>
    <w:rsid w:val="3F486159"/>
    <w:rsid w:val="3F654A1F"/>
    <w:rsid w:val="3FB23193"/>
    <w:rsid w:val="40D40410"/>
    <w:rsid w:val="415C2F39"/>
    <w:rsid w:val="42315773"/>
    <w:rsid w:val="426C4161"/>
    <w:rsid w:val="426D4B26"/>
    <w:rsid w:val="42A847B8"/>
    <w:rsid w:val="43031674"/>
    <w:rsid w:val="437009EB"/>
    <w:rsid w:val="43742649"/>
    <w:rsid w:val="43F63CE0"/>
    <w:rsid w:val="44963C11"/>
    <w:rsid w:val="450E7668"/>
    <w:rsid w:val="4523344C"/>
    <w:rsid w:val="459606E5"/>
    <w:rsid w:val="45E35837"/>
    <w:rsid w:val="460541B4"/>
    <w:rsid w:val="46684BA1"/>
    <w:rsid w:val="46CD1B3C"/>
    <w:rsid w:val="471D45BF"/>
    <w:rsid w:val="47401807"/>
    <w:rsid w:val="477361B4"/>
    <w:rsid w:val="47AD69F9"/>
    <w:rsid w:val="47C245AD"/>
    <w:rsid w:val="48734C52"/>
    <w:rsid w:val="48CF1837"/>
    <w:rsid w:val="4A0B58A4"/>
    <w:rsid w:val="4A7B0C93"/>
    <w:rsid w:val="4AF92095"/>
    <w:rsid w:val="4AFD3A6B"/>
    <w:rsid w:val="4BDF31BE"/>
    <w:rsid w:val="4C426102"/>
    <w:rsid w:val="4C592C26"/>
    <w:rsid w:val="4C803C8C"/>
    <w:rsid w:val="4C8459C1"/>
    <w:rsid w:val="4C9D782D"/>
    <w:rsid w:val="4CCC7F5B"/>
    <w:rsid w:val="4D2A41AB"/>
    <w:rsid w:val="4E126D41"/>
    <w:rsid w:val="4E1C2B28"/>
    <w:rsid w:val="4E1C51B7"/>
    <w:rsid w:val="4E56682F"/>
    <w:rsid w:val="4EE02148"/>
    <w:rsid w:val="4F1A3A9F"/>
    <w:rsid w:val="4F483BA1"/>
    <w:rsid w:val="4F870BC9"/>
    <w:rsid w:val="50226329"/>
    <w:rsid w:val="50397968"/>
    <w:rsid w:val="507C0D0A"/>
    <w:rsid w:val="512050A0"/>
    <w:rsid w:val="514C6F56"/>
    <w:rsid w:val="51AC1950"/>
    <w:rsid w:val="51D927F9"/>
    <w:rsid w:val="51E20D11"/>
    <w:rsid w:val="51F83C35"/>
    <w:rsid w:val="52616C25"/>
    <w:rsid w:val="52874D28"/>
    <w:rsid w:val="52E1480F"/>
    <w:rsid w:val="533C01C6"/>
    <w:rsid w:val="540E6FC0"/>
    <w:rsid w:val="54445255"/>
    <w:rsid w:val="544E3C39"/>
    <w:rsid w:val="547F781B"/>
    <w:rsid w:val="54892546"/>
    <w:rsid w:val="54A26402"/>
    <w:rsid w:val="54A3527D"/>
    <w:rsid w:val="54B24002"/>
    <w:rsid w:val="5520137C"/>
    <w:rsid w:val="56166FFF"/>
    <w:rsid w:val="56D5102E"/>
    <w:rsid w:val="57101F4F"/>
    <w:rsid w:val="5722259D"/>
    <w:rsid w:val="576401DF"/>
    <w:rsid w:val="578108E0"/>
    <w:rsid w:val="585A57A3"/>
    <w:rsid w:val="58704DE0"/>
    <w:rsid w:val="588D3E05"/>
    <w:rsid w:val="591300DE"/>
    <w:rsid w:val="59137E55"/>
    <w:rsid w:val="596905FF"/>
    <w:rsid w:val="59D21982"/>
    <w:rsid w:val="5A484E81"/>
    <w:rsid w:val="5A882034"/>
    <w:rsid w:val="5C3B5F0C"/>
    <w:rsid w:val="5C967F0F"/>
    <w:rsid w:val="5D072C16"/>
    <w:rsid w:val="5D4642D4"/>
    <w:rsid w:val="5D7956F2"/>
    <w:rsid w:val="5E2326CB"/>
    <w:rsid w:val="5E237ACB"/>
    <w:rsid w:val="5E610AFD"/>
    <w:rsid w:val="5F6604A4"/>
    <w:rsid w:val="60865521"/>
    <w:rsid w:val="60D62048"/>
    <w:rsid w:val="60DE3DE4"/>
    <w:rsid w:val="613970E0"/>
    <w:rsid w:val="6167782D"/>
    <w:rsid w:val="616F721E"/>
    <w:rsid w:val="62A11712"/>
    <w:rsid w:val="63E62A74"/>
    <w:rsid w:val="64036720"/>
    <w:rsid w:val="645B13B8"/>
    <w:rsid w:val="64E5353C"/>
    <w:rsid w:val="652A28A1"/>
    <w:rsid w:val="6572189B"/>
    <w:rsid w:val="65DF3268"/>
    <w:rsid w:val="661D28D8"/>
    <w:rsid w:val="668C2959"/>
    <w:rsid w:val="67950968"/>
    <w:rsid w:val="67AB087D"/>
    <w:rsid w:val="67D47DD5"/>
    <w:rsid w:val="681529A3"/>
    <w:rsid w:val="6888697B"/>
    <w:rsid w:val="689077B0"/>
    <w:rsid w:val="68A30491"/>
    <w:rsid w:val="69434D7F"/>
    <w:rsid w:val="6978346E"/>
    <w:rsid w:val="69FA0D0C"/>
    <w:rsid w:val="6A3F3415"/>
    <w:rsid w:val="6A7765F1"/>
    <w:rsid w:val="6B9369BE"/>
    <w:rsid w:val="6CDA1EB0"/>
    <w:rsid w:val="6CE46901"/>
    <w:rsid w:val="6D53361C"/>
    <w:rsid w:val="6DAA39FA"/>
    <w:rsid w:val="6E6054A2"/>
    <w:rsid w:val="6ECB5882"/>
    <w:rsid w:val="6F4A32AD"/>
    <w:rsid w:val="6FAB0344"/>
    <w:rsid w:val="6FAF5F49"/>
    <w:rsid w:val="6FB47728"/>
    <w:rsid w:val="703513F2"/>
    <w:rsid w:val="708116DC"/>
    <w:rsid w:val="710F1988"/>
    <w:rsid w:val="71433401"/>
    <w:rsid w:val="723D5863"/>
    <w:rsid w:val="734A236A"/>
    <w:rsid w:val="73EB6A73"/>
    <w:rsid w:val="740F3141"/>
    <w:rsid w:val="742F7AC8"/>
    <w:rsid w:val="74EB0881"/>
    <w:rsid w:val="75C7187A"/>
    <w:rsid w:val="76913473"/>
    <w:rsid w:val="76B25B35"/>
    <w:rsid w:val="77AA7BD5"/>
    <w:rsid w:val="77F60EF5"/>
    <w:rsid w:val="78146419"/>
    <w:rsid w:val="784071A8"/>
    <w:rsid w:val="784270AC"/>
    <w:rsid w:val="79E75348"/>
    <w:rsid w:val="7AAF1001"/>
    <w:rsid w:val="7BD42712"/>
    <w:rsid w:val="7C607B50"/>
    <w:rsid w:val="7C6473D4"/>
    <w:rsid w:val="7CB41222"/>
    <w:rsid w:val="7CCE5163"/>
    <w:rsid w:val="7DAB04A5"/>
    <w:rsid w:val="7E0C74AA"/>
    <w:rsid w:val="7EBE7A6F"/>
    <w:rsid w:val="7F943452"/>
    <w:rsid w:val="7FB80D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0.8.0.650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wm</dc:creator>
  <cp:lastModifiedBy>wm</cp:lastModifiedBy>
  <dcterms:modified xsi:type="dcterms:W3CDTF">2022-05-02T13:07: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6501</vt:lpwstr>
  </property>
</Properties>
</file>